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C633CD" w14:textId="14A154FC" w:rsidR="00BD5367" w:rsidRPr="00A96BEE" w:rsidRDefault="00A96BEE">
      <w:pPr>
        <w:rPr>
          <w:b/>
          <w:bCs/>
          <w:sz w:val="32"/>
          <w:szCs w:val="32"/>
        </w:rPr>
      </w:pPr>
      <w:r w:rsidRPr="00A96BEE">
        <w:rPr>
          <w:b/>
          <w:bCs/>
          <w:sz w:val="32"/>
          <w:szCs w:val="32"/>
        </w:rPr>
        <w:t>Fig.</w:t>
      </w:r>
      <w:r>
        <w:rPr>
          <w:b/>
          <w:bCs/>
          <w:sz w:val="32"/>
          <w:szCs w:val="32"/>
        </w:rPr>
        <w:t>5</w:t>
      </w:r>
      <w:r w:rsidRPr="00A96BEE">
        <w:rPr>
          <w:b/>
          <w:bCs/>
          <w:sz w:val="32"/>
          <w:szCs w:val="32"/>
        </w:rPr>
        <w:t xml:space="preserve"> Immunohistochemical raw data</w:t>
      </w:r>
    </w:p>
    <w:tbl>
      <w:tblPr>
        <w:tblW w:w="7560" w:type="dxa"/>
        <w:tblLook w:val="04A0" w:firstRow="1" w:lastRow="0" w:firstColumn="1" w:lastColumn="0" w:noHBand="0" w:noVBand="1"/>
      </w:tblPr>
      <w:tblGrid>
        <w:gridCol w:w="1080"/>
        <w:gridCol w:w="1176"/>
        <w:gridCol w:w="1176"/>
        <w:gridCol w:w="1176"/>
        <w:gridCol w:w="1176"/>
        <w:gridCol w:w="1176"/>
        <w:gridCol w:w="1176"/>
      </w:tblGrid>
      <w:tr w:rsidR="00A96BEE" w:rsidRPr="00A96BEE" w14:paraId="0E14A499" w14:textId="77777777" w:rsidTr="00A96BEE">
        <w:trPr>
          <w:trHeight w:val="300"/>
        </w:trPr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F8F7C62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PK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804F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E4631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U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7AA6E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H-W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215A0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-WSP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488E6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L-WSP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49714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ASP</w:t>
            </w:r>
          </w:p>
        </w:tc>
      </w:tr>
      <w:tr w:rsidR="00A96BEE" w:rsidRPr="00A96BEE" w14:paraId="704C0154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FB3C40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345B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5FE2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4105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46C5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E2EE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5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A758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8</w:t>
            </w:r>
          </w:p>
        </w:tc>
      </w:tr>
      <w:tr w:rsidR="00A96BEE" w:rsidRPr="00A96BEE" w14:paraId="45FBF1CB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BD752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E03C8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EFBC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0159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6771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A8C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2DAA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8</w:t>
            </w:r>
          </w:p>
        </w:tc>
      </w:tr>
      <w:tr w:rsidR="00A96BEE" w:rsidRPr="00A96BEE" w14:paraId="6B004872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7D594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990F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C2E6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DD06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00FB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9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72689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E2DC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5</w:t>
            </w:r>
          </w:p>
        </w:tc>
      </w:tr>
      <w:tr w:rsidR="00A96BEE" w:rsidRPr="00A96BEE" w14:paraId="05E972A5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4E82D23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A18449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00C73DA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2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8C55CF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68C69CA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8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3C3401A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47EF77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36667</w:t>
            </w:r>
          </w:p>
        </w:tc>
      </w:tr>
      <w:tr w:rsidR="00A96BEE" w:rsidRPr="00A96BEE" w14:paraId="564C41E0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7DFDD8F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243AAF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5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90199E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50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D7AB95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5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8243650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5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044656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29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AF28E5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1316</w:t>
            </w:r>
          </w:p>
        </w:tc>
      </w:tr>
      <w:tr w:rsidR="00A96BEE" w:rsidRPr="00A96BEE" w14:paraId="01F261AF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6882224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TRPV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28AE7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7B93A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U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C2E8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H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71A25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2CB71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L-WS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38B44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ASP</w:t>
            </w:r>
          </w:p>
        </w:tc>
      </w:tr>
      <w:tr w:rsidR="00A96BEE" w:rsidRPr="00A96BEE" w14:paraId="23883CAD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A2FF8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F1C2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8EE7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06E2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F50E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42E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645F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4</w:t>
            </w:r>
          </w:p>
        </w:tc>
      </w:tr>
      <w:tr w:rsidR="00A96BEE" w:rsidRPr="00A96BEE" w14:paraId="1EAB7222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C880C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C0DF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2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EC9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9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11C5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849D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664F1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615B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3</w:t>
            </w:r>
          </w:p>
        </w:tc>
      </w:tr>
      <w:tr w:rsidR="00A96BEE" w:rsidRPr="00A96BEE" w14:paraId="105A301E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650CD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6A92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3CF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6B1B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699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C9909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CC18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A96BEE" w:rsidRPr="00A96BEE" w14:paraId="25DA1168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EF4A5F8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A90085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29CC52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90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34430F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A16B49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419F3C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2AA99C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16667</w:t>
            </w:r>
          </w:p>
        </w:tc>
      </w:tr>
      <w:tr w:rsidR="00A96BEE" w:rsidRPr="00A96BEE" w14:paraId="06EC9D98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9DA7968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D704E3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556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875801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511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EC0436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6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0E6BE1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F16E22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6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BEFBB2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2146</w:t>
            </w:r>
          </w:p>
        </w:tc>
      </w:tr>
      <w:tr w:rsidR="00A96BEE" w:rsidRPr="00A96BEE" w14:paraId="25AD8689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3E668771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CGR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CEDE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B0C2A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U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E884B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H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F6157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61402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L-WS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5C8D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ASP</w:t>
            </w:r>
          </w:p>
        </w:tc>
      </w:tr>
      <w:tr w:rsidR="00A96BEE" w:rsidRPr="00A96BEE" w14:paraId="0896CC4E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EC2C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7028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8541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7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E39B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9E38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A59D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5053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8</w:t>
            </w:r>
          </w:p>
        </w:tc>
      </w:tr>
      <w:tr w:rsidR="00A96BEE" w:rsidRPr="00A96BEE" w14:paraId="20C6F2E8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8955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92FC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BFF4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046A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C2F7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5198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24110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7</w:t>
            </w:r>
          </w:p>
        </w:tc>
      </w:tr>
      <w:tr w:rsidR="00A96BEE" w:rsidRPr="00A96BEE" w14:paraId="081E0B7C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617DEF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8F08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00F1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F80A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7ED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C326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76E4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6</w:t>
            </w:r>
          </w:p>
        </w:tc>
      </w:tr>
      <w:tr w:rsidR="00A96BEE" w:rsidRPr="00A96BEE" w14:paraId="43AC7253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03AB534A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EA6FD0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74693E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1.6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9A5810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5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D54B20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63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53E9C60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1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E01BC9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03333</w:t>
            </w:r>
          </w:p>
        </w:tc>
      </w:tr>
      <w:tr w:rsidR="00A96BEE" w:rsidRPr="00A96BEE" w14:paraId="3EA12A04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9AABDF5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64637B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64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ED568C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404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C20DA8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0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36C572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0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E57E1B5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4932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C7AD09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49329</w:t>
            </w:r>
          </w:p>
        </w:tc>
      </w:tr>
      <w:tr w:rsidR="00A96BEE" w:rsidRPr="00A96BEE" w14:paraId="119A6A28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47D5AA5A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S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522CC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N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4DFB9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UC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7A089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H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689ED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-WSP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620FD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L-WSP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C6639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ASP</w:t>
            </w:r>
          </w:p>
        </w:tc>
      </w:tr>
      <w:tr w:rsidR="00A96BEE" w:rsidRPr="00A96BEE" w14:paraId="258711EA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74503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F850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FC1B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CD89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7F4F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E36E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CD6B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3</w:t>
            </w:r>
          </w:p>
        </w:tc>
      </w:tr>
      <w:tr w:rsidR="00A96BEE" w:rsidRPr="00A96BEE" w14:paraId="00621753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6FE25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0BDDC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09AC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4DC57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60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3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793C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CD7D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2</w:t>
            </w:r>
          </w:p>
        </w:tc>
      </w:tr>
      <w:tr w:rsidR="00A96BEE" w:rsidRPr="00A96BEE" w14:paraId="164C8E78" w14:textId="77777777" w:rsidTr="00A96BEE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57D0E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B5AE1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34F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7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ECFA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213778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3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F5D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86377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5</w:t>
            </w:r>
          </w:p>
        </w:tc>
      </w:tr>
      <w:tr w:rsidR="00A96BEE" w:rsidRPr="00A96BEE" w14:paraId="16F27ACD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12025AF4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F67EF72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8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159DA14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82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F10203B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52333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28B1780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39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B55D93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8666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77BE44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466667</w:t>
            </w:r>
          </w:p>
        </w:tc>
      </w:tr>
      <w:tr w:rsidR="00A96BEE" w:rsidRPr="00A96BEE" w14:paraId="363BD7A5" w14:textId="77777777" w:rsidTr="00B06044">
        <w:trPr>
          <w:trHeight w:val="300"/>
        </w:trPr>
        <w:tc>
          <w:tcPr>
            <w:tcW w:w="1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6F5DC49D" w14:textId="77777777" w:rsidR="00A96BEE" w:rsidRPr="00A96BEE" w:rsidRDefault="00A96BEE" w:rsidP="00A96BEE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SD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B4CB970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214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4972E803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7859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83B8B56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6027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7F5D50AF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2081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39ED3FBD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3055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D966" w:themeFill="accent4" w:themeFillTint="99"/>
            <w:noWrap/>
            <w:vAlign w:val="center"/>
            <w:hideMark/>
          </w:tcPr>
          <w:p w14:paraId="5DB2FA5E" w14:textId="77777777" w:rsidR="00A96BEE" w:rsidRPr="00A96BEE" w:rsidRDefault="00A96BEE" w:rsidP="00A96BEE">
            <w:pPr>
              <w:widowControl/>
              <w:jc w:val="right"/>
              <w:rPr>
                <w:rFonts w:ascii="宋体" w:eastAsia="宋体" w:hAnsi="宋体" w:cs="宋体"/>
                <w:kern w:val="0"/>
                <w:sz w:val="24"/>
                <w:szCs w:val="24"/>
                <w14:ligatures w14:val="none"/>
              </w:rPr>
            </w:pPr>
            <w:r w:rsidRPr="00A96BEE">
              <w:rPr>
                <w:rFonts w:ascii="宋体" w:eastAsia="宋体" w:hAnsi="宋体" w:cs="宋体" w:hint="eastAsia"/>
                <w:kern w:val="0"/>
                <w:sz w:val="24"/>
                <w:szCs w:val="24"/>
                <w14:ligatures w14:val="none"/>
              </w:rPr>
              <w:t>0.047258</w:t>
            </w:r>
          </w:p>
        </w:tc>
      </w:tr>
    </w:tbl>
    <w:p w14:paraId="3DADD311" w14:textId="77777777" w:rsidR="00A96BEE" w:rsidRDefault="00A96BEE"/>
    <w:p w14:paraId="0A379026" w14:textId="77777777" w:rsidR="004A15C8" w:rsidRDefault="004A15C8"/>
    <w:p w14:paraId="272477C9" w14:textId="77777777" w:rsidR="004A15C8" w:rsidRDefault="004A15C8"/>
    <w:p w14:paraId="49EE3DEA" w14:textId="77777777" w:rsidR="004A15C8" w:rsidRDefault="004A15C8"/>
    <w:p w14:paraId="0AB5DA04" w14:textId="2E013E66" w:rsidR="004A15C8" w:rsidRDefault="004A15C8"/>
    <w:sectPr w:rsidR="004A15C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367"/>
    <w:rsid w:val="004A15C8"/>
    <w:rsid w:val="00A96BEE"/>
    <w:rsid w:val="00B06044"/>
    <w:rsid w:val="00BD53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7CB04"/>
  <w15:chartTrackingRefBased/>
  <w15:docId w15:val="{F8FC8DA0-6602-4BB1-975E-A6B176B47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716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jing</dc:creator>
  <cp:keywords/>
  <dc:description/>
  <cp:lastModifiedBy>wang jing</cp:lastModifiedBy>
  <cp:revision>4</cp:revision>
  <dcterms:created xsi:type="dcterms:W3CDTF">2023-09-15T07:25:00Z</dcterms:created>
  <dcterms:modified xsi:type="dcterms:W3CDTF">2023-09-17T12:08:00Z</dcterms:modified>
</cp:coreProperties>
</file>